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20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551"/>
        <w:gridCol w:w="1551"/>
        <w:gridCol w:w="1551"/>
        <w:gridCol w:w="1551"/>
        <w:gridCol w:w="1551"/>
        <w:gridCol w:w="1551"/>
        <w:gridCol w:w="1551"/>
        <w:gridCol w:w="1551"/>
      </w:tblGrid>
      <w:tr w:rsidR="00B56202" w:rsidRPr="00AB0BCA" w14:paraId="478F87B2" w14:textId="77777777" w:rsidTr="00B56202">
        <w:tc>
          <w:tcPr>
            <w:tcW w:w="1550" w:type="dxa"/>
          </w:tcPr>
          <w:p w14:paraId="6C5EE117" w14:textId="7674BAE7" w:rsidR="00B56202" w:rsidRDefault="00B9790D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 D0</w:t>
            </w:r>
          </w:p>
          <w:p w14:paraId="4283676C" w14:textId="14930838" w:rsidR="00E325BA" w:rsidRPr="00AB0BCA" w:rsidRDefault="00E325BA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n =</w:t>
            </w:r>
            <w:r w:rsidR="00B9790D">
              <w:rPr>
                <w:b/>
                <w:bCs/>
                <w:sz w:val="18"/>
                <w:szCs w:val="18"/>
              </w:rPr>
              <w:t xml:space="preserve"> 76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17ACE4F4" w14:textId="35A7CAF5" w:rsidR="00B56202" w:rsidRDefault="00B9790D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 D0</w:t>
            </w:r>
          </w:p>
          <w:p w14:paraId="46236FE1" w14:textId="43B30959" w:rsidR="00E325BA" w:rsidRPr="00AB0BCA" w:rsidRDefault="00E325BA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(n = </w:t>
            </w:r>
            <w:r w:rsidR="00B9790D">
              <w:rPr>
                <w:b/>
                <w:bCs/>
                <w:sz w:val="18"/>
                <w:szCs w:val="18"/>
              </w:rPr>
              <w:t>85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1" w:type="dxa"/>
          </w:tcPr>
          <w:p w14:paraId="4B838AA0" w14:textId="0F616851" w:rsidR="00B56202" w:rsidRDefault="00B9790D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J D0</w:t>
            </w:r>
          </w:p>
          <w:p w14:paraId="5887D5D1" w14:textId="3360E903" w:rsidR="00E325BA" w:rsidRPr="00AB0BCA" w:rsidRDefault="00E325BA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(n = </w:t>
            </w:r>
            <w:r w:rsidR="00B9790D">
              <w:rPr>
                <w:b/>
                <w:bCs/>
                <w:sz w:val="18"/>
                <w:szCs w:val="18"/>
              </w:rPr>
              <w:t>82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1" w:type="dxa"/>
            <w:vAlign w:val="center"/>
          </w:tcPr>
          <w:p w14:paraId="339E8B9C" w14:textId="762B15D3" w:rsidR="00B56202" w:rsidRDefault="00B9790D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 D28</w:t>
            </w:r>
          </w:p>
          <w:p w14:paraId="6E228CEA" w14:textId="529F3647" w:rsidR="00E325BA" w:rsidRPr="00AB0BCA" w:rsidRDefault="00E325BA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(n = </w:t>
            </w:r>
            <w:r w:rsidR="00B9790D">
              <w:rPr>
                <w:b/>
                <w:bCs/>
                <w:sz w:val="18"/>
                <w:szCs w:val="18"/>
              </w:rPr>
              <w:t>62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1" w:type="dxa"/>
            <w:vAlign w:val="center"/>
          </w:tcPr>
          <w:p w14:paraId="3DE2C9D3" w14:textId="6E108ECE" w:rsidR="00B56202" w:rsidRDefault="00B9790D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T D28</w:t>
            </w:r>
          </w:p>
          <w:p w14:paraId="3E84CC9E" w14:textId="7E31D0CB" w:rsidR="00E325BA" w:rsidRPr="00AB0BCA" w:rsidRDefault="00E325BA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(n = </w:t>
            </w:r>
            <w:r w:rsidR="00B9790D">
              <w:rPr>
                <w:b/>
                <w:bCs/>
                <w:sz w:val="18"/>
                <w:szCs w:val="18"/>
              </w:rPr>
              <w:t>77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1" w:type="dxa"/>
            <w:vAlign w:val="center"/>
          </w:tcPr>
          <w:p w14:paraId="5800B8AD" w14:textId="3587E7AD" w:rsidR="00B56202" w:rsidRDefault="00B9790D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J D28</w:t>
            </w:r>
          </w:p>
          <w:p w14:paraId="07AA9A8D" w14:textId="770F9066" w:rsidR="00E325BA" w:rsidRPr="00AB0BCA" w:rsidRDefault="00E325BA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(n = </w:t>
            </w:r>
            <w:r w:rsidR="00B9790D">
              <w:rPr>
                <w:b/>
                <w:bCs/>
                <w:sz w:val="18"/>
                <w:szCs w:val="18"/>
              </w:rPr>
              <w:t>63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1" w:type="dxa"/>
            <w:vAlign w:val="center"/>
          </w:tcPr>
          <w:p w14:paraId="58A4885C" w14:textId="77777777" w:rsidR="00B56202" w:rsidRDefault="00B56202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 w:rsidRPr="00AB0BCA">
              <w:rPr>
                <w:b/>
                <w:bCs/>
                <w:sz w:val="18"/>
                <w:szCs w:val="18"/>
              </w:rPr>
              <w:t>Healthy CON</w:t>
            </w:r>
          </w:p>
          <w:p w14:paraId="36F7BBD6" w14:textId="1AE1F40B" w:rsidR="00E325BA" w:rsidRPr="00AB0BCA" w:rsidRDefault="00E325BA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</w:t>
            </w:r>
            <w:r w:rsidR="00B9790D">
              <w:rPr>
                <w:b/>
                <w:bCs/>
                <w:sz w:val="18"/>
                <w:szCs w:val="18"/>
              </w:rPr>
              <w:t xml:space="preserve">D28; </w:t>
            </w:r>
            <w:r>
              <w:rPr>
                <w:b/>
                <w:bCs/>
                <w:sz w:val="18"/>
                <w:szCs w:val="18"/>
              </w:rPr>
              <w:t xml:space="preserve">n = </w:t>
            </w:r>
            <w:r w:rsidR="00786F41">
              <w:rPr>
                <w:b/>
                <w:bCs/>
                <w:sz w:val="18"/>
                <w:szCs w:val="18"/>
              </w:rPr>
              <w:t>35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1" w:type="dxa"/>
            <w:vAlign w:val="center"/>
          </w:tcPr>
          <w:p w14:paraId="0B6A382E" w14:textId="77777777" w:rsidR="00B56202" w:rsidRDefault="00B56202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 w:rsidRPr="00AB0BCA">
              <w:rPr>
                <w:b/>
                <w:bCs/>
                <w:sz w:val="18"/>
                <w:szCs w:val="18"/>
              </w:rPr>
              <w:t>Healthy INT</w:t>
            </w:r>
          </w:p>
          <w:p w14:paraId="58EDC573" w14:textId="462F68BA" w:rsidR="00E325BA" w:rsidRPr="00AB0BCA" w:rsidRDefault="00E325BA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</w:t>
            </w:r>
            <w:r w:rsidR="00B9790D">
              <w:rPr>
                <w:b/>
                <w:bCs/>
                <w:sz w:val="18"/>
                <w:szCs w:val="18"/>
              </w:rPr>
              <w:t xml:space="preserve">D28; </w:t>
            </w:r>
            <w:r>
              <w:rPr>
                <w:b/>
                <w:bCs/>
                <w:sz w:val="18"/>
                <w:szCs w:val="18"/>
              </w:rPr>
              <w:t xml:space="preserve">n = </w:t>
            </w:r>
            <w:r w:rsidR="0087156D">
              <w:rPr>
                <w:b/>
                <w:bCs/>
                <w:sz w:val="18"/>
                <w:szCs w:val="18"/>
              </w:rPr>
              <w:t>43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51" w:type="dxa"/>
            <w:vAlign w:val="center"/>
          </w:tcPr>
          <w:p w14:paraId="03F638CF" w14:textId="77777777" w:rsidR="00B56202" w:rsidRDefault="00B56202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 w:rsidRPr="00AB0BCA">
              <w:rPr>
                <w:b/>
                <w:bCs/>
                <w:sz w:val="18"/>
                <w:szCs w:val="18"/>
              </w:rPr>
              <w:t>Healthy INJ</w:t>
            </w:r>
          </w:p>
          <w:p w14:paraId="34BCBC46" w14:textId="358F9FA4" w:rsidR="00E325BA" w:rsidRPr="00AB0BCA" w:rsidRDefault="00E325BA" w:rsidP="00B5620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</w:t>
            </w:r>
            <w:r w:rsidR="00B9790D">
              <w:rPr>
                <w:b/>
                <w:bCs/>
                <w:sz w:val="18"/>
                <w:szCs w:val="18"/>
              </w:rPr>
              <w:t xml:space="preserve">D28; </w:t>
            </w:r>
            <w:r>
              <w:rPr>
                <w:b/>
                <w:bCs/>
                <w:sz w:val="18"/>
                <w:szCs w:val="18"/>
              </w:rPr>
              <w:t xml:space="preserve">n = </w:t>
            </w:r>
            <w:r w:rsidR="0087156D">
              <w:rPr>
                <w:b/>
                <w:bCs/>
                <w:sz w:val="18"/>
                <w:szCs w:val="18"/>
              </w:rPr>
              <w:t>35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014CFA" w:rsidRPr="00AB0BCA" w14:paraId="0BA05692" w14:textId="77777777" w:rsidTr="00A30401">
        <w:trPr>
          <w:trHeight w:val="332"/>
        </w:trPr>
        <w:tc>
          <w:tcPr>
            <w:tcW w:w="1550" w:type="dxa"/>
          </w:tcPr>
          <w:p w14:paraId="68558F54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Proteobacteria</w:t>
            </w:r>
          </w:p>
          <w:p w14:paraId="35687749" w14:textId="4BE75A36" w:rsidR="00014CFA" w:rsidRPr="00B56202" w:rsidRDefault="00A4601E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5.01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2.83</w:t>
            </w:r>
          </w:p>
        </w:tc>
        <w:tc>
          <w:tcPr>
            <w:tcW w:w="1551" w:type="dxa"/>
          </w:tcPr>
          <w:p w14:paraId="17B115B3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Proteobacteria</w:t>
            </w:r>
          </w:p>
          <w:p w14:paraId="03B50955" w14:textId="25DB79B0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</w:t>
            </w:r>
            <w:r w:rsidR="00A4601E">
              <w:rPr>
                <w:color w:val="000000"/>
                <w:sz w:val="17"/>
                <w:szCs w:val="17"/>
              </w:rPr>
              <w:t>1.09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="00A4601E">
              <w:rPr>
                <w:color w:val="000000"/>
                <w:sz w:val="17"/>
                <w:szCs w:val="17"/>
              </w:rPr>
              <w:t>2.53</w:t>
            </w:r>
          </w:p>
        </w:tc>
        <w:tc>
          <w:tcPr>
            <w:tcW w:w="1551" w:type="dxa"/>
          </w:tcPr>
          <w:p w14:paraId="1BB96C7A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Proteobacteria</w:t>
            </w:r>
          </w:p>
          <w:p w14:paraId="5333C53D" w14:textId="5A4C484C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6</w:t>
            </w:r>
            <w:r w:rsidR="00A4601E">
              <w:rPr>
                <w:color w:val="000000"/>
                <w:sz w:val="17"/>
                <w:szCs w:val="17"/>
              </w:rPr>
              <w:t>1.72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="00A4601E">
              <w:rPr>
                <w:color w:val="000000"/>
                <w:sz w:val="17"/>
                <w:szCs w:val="17"/>
              </w:rPr>
              <w:t>2.71</w:t>
            </w:r>
          </w:p>
        </w:tc>
        <w:tc>
          <w:tcPr>
            <w:tcW w:w="1551" w:type="dxa"/>
          </w:tcPr>
          <w:p w14:paraId="289333D1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irmicutes</w:t>
            </w:r>
          </w:p>
          <w:p w14:paraId="04229A51" w14:textId="57004575" w:rsidR="00014CFA" w:rsidRPr="00B56202" w:rsidRDefault="00A4601E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6.17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3.17</w:t>
            </w:r>
          </w:p>
        </w:tc>
        <w:tc>
          <w:tcPr>
            <w:tcW w:w="1551" w:type="dxa"/>
          </w:tcPr>
          <w:p w14:paraId="6E1CBBB4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irmicutes</w:t>
            </w:r>
          </w:p>
          <w:p w14:paraId="3E86D125" w14:textId="0C2D9DFA" w:rsidR="00014CFA" w:rsidRPr="00B56202" w:rsidRDefault="00A63F61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7.99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3.52</w:t>
            </w:r>
          </w:p>
        </w:tc>
        <w:tc>
          <w:tcPr>
            <w:tcW w:w="1551" w:type="dxa"/>
          </w:tcPr>
          <w:p w14:paraId="0B52CC71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irmicutes</w:t>
            </w:r>
          </w:p>
          <w:p w14:paraId="5512495D" w14:textId="7448F0D3" w:rsidR="00014CFA" w:rsidRPr="00B56202" w:rsidRDefault="00A63F61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4.73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C860D7">
              <w:rPr>
                <w:color w:val="000000"/>
                <w:sz w:val="17"/>
                <w:szCs w:val="17"/>
              </w:rPr>
              <w:t>3.23</w:t>
            </w:r>
          </w:p>
        </w:tc>
        <w:tc>
          <w:tcPr>
            <w:tcW w:w="1551" w:type="dxa"/>
          </w:tcPr>
          <w:p w14:paraId="156E152E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irmicutes</w:t>
            </w:r>
          </w:p>
          <w:p w14:paraId="39955538" w14:textId="2E70D0E8" w:rsidR="00014CFA" w:rsidRPr="00B56202" w:rsidRDefault="00C860D7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9.34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3.42</w:t>
            </w:r>
          </w:p>
        </w:tc>
        <w:tc>
          <w:tcPr>
            <w:tcW w:w="1551" w:type="dxa"/>
          </w:tcPr>
          <w:p w14:paraId="74D5780E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Proteobacteria</w:t>
            </w:r>
          </w:p>
          <w:p w14:paraId="30F3166B" w14:textId="2E6A49FA" w:rsidR="00014CFA" w:rsidRPr="00B56202" w:rsidRDefault="0026523F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3.69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4.70</w:t>
            </w:r>
          </w:p>
        </w:tc>
        <w:tc>
          <w:tcPr>
            <w:tcW w:w="1551" w:type="dxa"/>
          </w:tcPr>
          <w:p w14:paraId="72C9B304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irmicutes</w:t>
            </w:r>
          </w:p>
          <w:p w14:paraId="78AFCEE0" w14:textId="51F96555" w:rsidR="00014CFA" w:rsidRPr="00B56202" w:rsidRDefault="0026523F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9.29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4.55</w:t>
            </w:r>
          </w:p>
        </w:tc>
      </w:tr>
      <w:tr w:rsidR="00014CFA" w:rsidRPr="00AB0BCA" w14:paraId="3350ACB9" w14:textId="77777777" w:rsidTr="00A30401">
        <w:tc>
          <w:tcPr>
            <w:tcW w:w="1550" w:type="dxa"/>
          </w:tcPr>
          <w:p w14:paraId="2125E7CC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irmicutes</w:t>
            </w:r>
          </w:p>
          <w:p w14:paraId="463A3EE5" w14:textId="2B59323C" w:rsidR="00014CFA" w:rsidRPr="00B56202" w:rsidRDefault="00A4601E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4.15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2.49</w:t>
            </w:r>
          </w:p>
        </w:tc>
        <w:tc>
          <w:tcPr>
            <w:tcW w:w="1551" w:type="dxa"/>
          </w:tcPr>
          <w:p w14:paraId="5A90B303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irmicutes</w:t>
            </w:r>
          </w:p>
          <w:p w14:paraId="438BC377" w14:textId="6BCC7B50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</w:t>
            </w:r>
            <w:r w:rsidR="00A4601E">
              <w:rPr>
                <w:color w:val="000000"/>
                <w:sz w:val="17"/>
                <w:szCs w:val="17"/>
              </w:rPr>
              <w:t>6.45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="00A4601E">
              <w:rPr>
                <w:color w:val="000000"/>
                <w:sz w:val="17"/>
                <w:szCs w:val="17"/>
              </w:rPr>
              <w:t>2.26</w:t>
            </w:r>
          </w:p>
        </w:tc>
        <w:tc>
          <w:tcPr>
            <w:tcW w:w="1551" w:type="dxa"/>
          </w:tcPr>
          <w:p w14:paraId="4F01A694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irmicutes</w:t>
            </w:r>
          </w:p>
          <w:p w14:paraId="63D671C3" w14:textId="79A4AD73" w:rsidR="00014CFA" w:rsidRPr="00B56202" w:rsidRDefault="00A4601E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6.39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2.69</w:t>
            </w:r>
          </w:p>
        </w:tc>
        <w:tc>
          <w:tcPr>
            <w:tcW w:w="1551" w:type="dxa"/>
          </w:tcPr>
          <w:p w14:paraId="01345125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Proteobacteria</w:t>
            </w:r>
          </w:p>
          <w:p w14:paraId="34D73542" w14:textId="4A14C451" w:rsidR="00014CFA" w:rsidRPr="00B56202" w:rsidRDefault="00A4601E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5.40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2.98</w:t>
            </w:r>
          </w:p>
        </w:tc>
        <w:tc>
          <w:tcPr>
            <w:tcW w:w="1551" w:type="dxa"/>
          </w:tcPr>
          <w:p w14:paraId="14518298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Proteobacteria</w:t>
            </w:r>
          </w:p>
          <w:p w14:paraId="3F2302A3" w14:textId="38DA7168" w:rsidR="00014CFA" w:rsidRPr="00B56202" w:rsidRDefault="00A63F61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3.67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3.51</w:t>
            </w:r>
          </w:p>
        </w:tc>
        <w:tc>
          <w:tcPr>
            <w:tcW w:w="1551" w:type="dxa"/>
          </w:tcPr>
          <w:p w14:paraId="168030D6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Proteobacteria</w:t>
            </w:r>
          </w:p>
          <w:p w14:paraId="3D290301" w14:textId="73575CED" w:rsidR="00014CFA" w:rsidRPr="00B56202" w:rsidRDefault="00A63F61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7.22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C860D7">
              <w:rPr>
                <w:color w:val="000000"/>
                <w:sz w:val="17"/>
                <w:szCs w:val="17"/>
              </w:rPr>
              <w:t>3.33</w:t>
            </w:r>
          </w:p>
        </w:tc>
        <w:tc>
          <w:tcPr>
            <w:tcW w:w="1551" w:type="dxa"/>
          </w:tcPr>
          <w:p w14:paraId="1D4FFC82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Proteobacteria</w:t>
            </w:r>
          </w:p>
          <w:p w14:paraId="69650465" w14:textId="232765B3" w:rsidR="00014CFA" w:rsidRPr="00B56202" w:rsidRDefault="00C860D7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0.41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3.36</w:t>
            </w:r>
          </w:p>
        </w:tc>
        <w:tc>
          <w:tcPr>
            <w:tcW w:w="1551" w:type="dxa"/>
          </w:tcPr>
          <w:p w14:paraId="0ACAE925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irmicutes</w:t>
            </w:r>
          </w:p>
          <w:p w14:paraId="63667805" w14:textId="4CEE8D41" w:rsidR="00014CFA" w:rsidRPr="00B56202" w:rsidRDefault="0026523F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6.14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4.29</w:t>
            </w:r>
          </w:p>
        </w:tc>
        <w:tc>
          <w:tcPr>
            <w:tcW w:w="1551" w:type="dxa"/>
          </w:tcPr>
          <w:p w14:paraId="06578C90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Proteobacteria</w:t>
            </w:r>
          </w:p>
          <w:p w14:paraId="6D175625" w14:textId="67C7A55A" w:rsidR="00014CFA" w:rsidRPr="00B56202" w:rsidRDefault="0026523F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4.04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4.59</w:t>
            </w:r>
          </w:p>
        </w:tc>
      </w:tr>
      <w:tr w:rsidR="00014CFA" w:rsidRPr="00AB0BCA" w14:paraId="64E168FD" w14:textId="77777777" w:rsidTr="00A30401">
        <w:tc>
          <w:tcPr>
            <w:tcW w:w="1550" w:type="dxa"/>
          </w:tcPr>
          <w:p w14:paraId="38FF029C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Bacteroidota</w:t>
            </w:r>
          </w:p>
          <w:p w14:paraId="2A13E680" w14:textId="730016D7" w:rsidR="00014CFA" w:rsidRPr="00B56202" w:rsidRDefault="00A4601E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.77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</w:t>
            </w:r>
            <w:r>
              <w:rPr>
                <w:color w:val="000000"/>
                <w:sz w:val="17"/>
                <w:szCs w:val="17"/>
              </w:rPr>
              <w:t>63</w:t>
            </w:r>
          </w:p>
        </w:tc>
        <w:tc>
          <w:tcPr>
            <w:tcW w:w="1551" w:type="dxa"/>
          </w:tcPr>
          <w:p w14:paraId="68BF78B6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Bacteroidota</w:t>
            </w:r>
          </w:p>
          <w:p w14:paraId="587E8F72" w14:textId="0BEE5D25" w:rsidR="00014CFA" w:rsidRPr="00B56202" w:rsidRDefault="00A4601E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.79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</w:t>
            </w:r>
            <w:r>
              <w:rPr>
                <w:color w:val="000000"/>
                <w:sz w:val="17"/>
                <w:szCs w:val="17"/>
              </w:rPr>
              <w:t>84</w:t>
            </w:r>
          </w:p>
        </w:tc>
        <w:tc>
          <w:tcPr>
            <w:tcW w:w="1551" w:type="dxa"/>
          </w:tcPr>
          <w:p w14:paraId="4587580B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Bacteroidota</w:t>
            </w:r>
          </w:p>
          <w:p w14:paraId="0A51E52E" w14:textId="34800F9C" w:rsidR="00014CFA" w:rsidRPr="00B56202" w:rsidRDefault="00A4601E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.45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</w:t>
            </w:r>
            <w:r>
              <w:rPr>
                <w:color w:val="000000"/>
                <w:sz w:val="17"/>
                <w:szCs w:val="17"/>
              </w:rPr>
              <w:t>.70</w:t>
            </w:r>
          </w:p>
        </w:tc>
        <w:tc>
          <w:tcPr>
            <w:tcW w:w="1551" w:type="dxa"/>
          </w:tcPr>
          <w:p w14:paraId="7F43297F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Bacteroidota</w:t>
            </w:r>
          </w:p>
          <w:p w14:paraId="02D1C43F" w14:textId="69B95E13" w:rsidR="00014CFA" w:rsidRPr="00B56202" w:rsidRDefault="00A4601E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.60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</w:t>
            </w:r>
            <w:r>
              <w:rPr>
                <w:color w:val="000000"/>
                <w:sz w:val="17"/>
                <w:szCs w:val="17"/>
              </w:rPr>
              <w:t>95</w:t>
            </w:r>
          </w:p>
        </w:tc>
        <w:tc>
          <w:tcPr>
            <w:tcW w:w="1551" w:type="dxa"/>
          </w:tcPr>
          <w:p w14:paraId="5AB27BBD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Bacteroidota</w:t>
            </w:r>
          </w:p>
          <w:p w14:paraId="446250A5" w14:textId="31874E73" w:rsidR="00014CFA" w:rsidRPr="00B56202" w:rsidRDefault="00A63F61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94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</w:t>
            </w:r>
            <w:r>
              <w:rPr>
                <w:color w:val="000000"/>
                <w:sz w:val="17"/>
                <w:szCs w:val="17"/>
              </w:rPr>
              <w:t>74</w:t>
            </w:r>
          </w:p>
        </w:tc>
        <w:tc>
          <w:tcPr>
            <w:tcW w:w="1551" w:type="dxa"/>
          </w:tcPr>
          <w:p w14:paraId="3CC6985D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Bacteroidota</w:t>
            </w:r>
          </w:p>
          <w:p w14:paraId="0ABCA6C9" w14:textId="07281473" w:rsidR="00014CFA" w:rsidRPr="00B56202" w:rsidRDefault="00A63F61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62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</w:t>
            </w:r>
            <w:r w:rsidR="00C860D7">
              <w:rPr>
                <w:color w:val="000000"/>
                <w:sz w:val="17"/>
                <w:szCs w:val="17"/>
              </w:rPr>
              <w:t>58</w:t>
            </w:r>
          </w:p>
        </w:tc>
        <w:tc>
          <w:tcPr>
            <w:tcW w:w="1551" w:type="dxa"/>
          </w:tcPr>
          <w:p w14:paraId="553432A5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Bacteroidota</w:t>
            </w:r>
          </w:p>
          <w:p w14:paraId="0257132A" w14:textId="6FAE1172" w:rsidR="00014CFA" w:rsidRPr="00B56202" w:rsidRDefault="00C860D7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5.78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37</w:t>
            </w:r>
          </w:p>
        </w:tc>
        <w:tc>
          <w:tcPr>
            <w:tcW w:w="1551" w:type="dxa"/>
          </w:tcPr>
          <w:p w14:paraId="4458FB56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Bacteroidota</w:t>
            </w:r>
          </w:p>
          <w:p w14:paraId="6186D0D4" w14:textId="736A976B" w:rsidR="00014CFA" w:rsidRPr="00B56202" w:rsidRDefault="0026523F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.92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17</w:t>
            </w:r>
          </w:p>
        </w:tc>
        <w:tc>
          <w:tcPr>
            <w:tcW w:w="1551" w:type="dxa"/>
          </w:tcPr>
          <w:p w14:paraId="1F6420FF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Bacteroidota</w:t>
            </w:r>
          </w:p>
          <w:p w14:paraId="0C06330E" w14:textId="32DD3846" w:rsidR="00014CFA" w:rsidRPr="00B56202" w:rsidRDefault="0026523F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61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69</w:t>
            </w:r>
          </w:p>
        </w:tc>
      </w:tr>
      <w:tr w:rsidR="00014CFA" w:rsidRPr="00AB0BCA" w14:paraId="784FC745" w14:textId="77777777" w:rsidTr="00A30401">
        <w:tc>
          <w:tcPr>
            <w:tcW w:w="1550" w:type="dxa"/>
          </w:tcPr>
          <w:p w14:paraId="3685A7FF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Actinobacteriota</w:t>
            </w:r>
          </w:p>
          <w:p w14:paraId="408AC5AB" w14:textId="769467ED" w:rsidR="00014CFA" w:rsidRPr="00B56202" w:rsidRDefault="00A4601E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.65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04</w:t>
            </w:r>
          </w:p>
        </w:tc>
        <w:tc>
          <w:tcPr>
            <w:tcW w:w="1551" w:type="dxa"/>
          </w:tcPr>
          <w:p w14:paraId="13A75180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Actinobacteriota</w:t>
            </w:r>
          </w:p>
          <w:p w14:paraId="26CDF768" w14:textId="2AE4214B" w:rsidR="00014CFA" w:rsidRPr="00B56202" w:rsidRDefault="00A4601E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44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</w:t>
            </w:r>
            <w:r>
              <w:rPr>
                <w:color w:val="000000"/>
                <w:sz w:val="17"/>
                <w:szCs w:val="17"/>
              </w:rPr>
              <w:t>60</w:t>
            </w:r>
          </w:p>
        </w:tc>
        <w:tc>
          <w:tcPr>
            <w:tcW w:w="1551" w:type="dxa"/>
          </w:tcPr>
          <w:p w14:paraId="42619496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Actinobacteriota</w:t>
            </w:r>
          </w:p>
          <w:p w14:paraId="469912CB" w14:textId="249334BA" w:rsidR="00014CFA" w:rsidRPr="00B56202" w:rsidRDefault="00A4601E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4.23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</w:t>
            </w:r>
            <w:r>
              <w:rPr>
                <w:color w:val="000000"/>
                <w:sz w:val="17"/>
                <w:szCs w:val="17"/>
              </w:rPr>
              <w:t>78</w:t>
            </w:r>
          </w:p>
        </w:tc>
        <w:tc>
          <w:tcPr>
            <w:tcW w:w="1551" w:type="dxa"/>
          </w:tcPr>
          <w:p w14:paraId="4DD34107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Actinobacteriota</w:t>
            </w:r>
          </w:p>
          <w:p w14:paraId="7972D08E" w14:textId="7D6A5E71" w:rsidR="00014CFA" w:rsidRPr="00B56202" w:rsidRDefault="00A4601E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89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</w:t>
            </w:r>
            <w:r>
              <w:rPr>
                <w:color w:val="000000"/>
                <w:sz w:val="17"/>
                <w:szCs w:val="17"/>
              </w:rPr>
              <w:t>48</w:t>
            </w:r>
          </w:p>
        </w:tc>
        <w:tc>
          <w:tcPr>
            <w:tcW w:w="1551" w:type="dxa"/>
          </w:tcPr>
          <w:p w14:paraId="587CCD6B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Actinobacteriota</w:t>
            </w:r>
          </w:p>
          <w:p w14:paraId="44B7DD7C" w14:textId="637B9B2B" w:rsidR="00014CFA" w:rsidRPr="00B56202" w:rsidRDefault="00A63F61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80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4</w:t>
            </w:r>
            <w:r>
              <w:rPr>
                <w:color w:val="000000"/>
                <w:sz w:val="17"/>
                <w:szCs w:val="17"/>
              </w:rPr>
              <w:t>8</w:t>
            </w:r>
          </w:p>
        </w:tc>
        <w:tc>
          <w:tcPr>
            <w:tcW w:w="1551" w:type="dxa"/>
          </w:tcPr>
          <w:p w14:paraId="2DD7F1E8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Actinobacteriota</w:t>
            </w:r>
          </w:p>
          <w:p w14:paraId="5CB8A84D" w14:textId="126B71F4" w:rsidR="00014CFA" w:rsidRPr="00B56202" w:rsidRDefault="00A63F61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47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C860D7">
              <w:rPr>
                <w:color w:val="000000"/>
                <w:sz w:val="17"/>
                <w:szCs w:val="17"/>
              </w:rPr>
              <w:t>1.13</w:t>
            </w:r>
          </w:p>
        </w:tc>
        <w:tc>
          <w:tcPr>
            <w:tcW w:w="1551" w:type="dxa"/>
          </w:tcPr>
          <w:p w14:paraId="471E439F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Actinobacteriota</w:t>
            </w:r>
          </w:p>
          <w:p w14:paraId="331D6C0A" w14:textId="50AFA64A" w:rsidR="00014CFA" w:rsidRPr="00B56202" w:rsidRDefault="00C860D7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10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</w:t>
            </w:r>
            <w:r>
              <w:rPr>
                <w:color w:val="000000"/>
                <w:sz w:val="17"/>
                <w:szCs w:val="17"/>
              </w:rPr>
              <w:t>65</w:t>
            </w:r>
          </w:p>
        </w:tc>
        <w:tc>
          <w:tcPr>
            <w:tcW w:w="1551" w:type="dxa"/>
          </w:tcPr>
          <w:p w14:paraId="6794FCED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Actinobacteriota</w:t>
            </w:r>
          </w:p>
          <w:p w14:paraId="0AC67BDA" w14:textId="0D7793CF" w:rsidR="00014CFA" w:rsidRPr="00B56202" w:rsidRDefault="0026523F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3.40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1.36</w:t>
            </w:r>
          </w:p>
        </w:tc>
        <w:tc>
          <w:tcPr>
            <w:tcW w:w="1551" w:type="dxa"/>
          </w:tcPr>
          <w:p w14:paraId="7D556305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Actinobacteriota</w:t>
            </w:r>
          </w:p>
          <w:p w14:paraId="7B8A00DB" w14:textId="5CB2C503" w:rsidR="00014CFA" w:rsidRPr="00B56202" w:rsidRDefault="0026523F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07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64</w:t>
            </w:r>
          </w:p>
        </w:tc>
      </w:tr>
      <w:tr w:rsidR="00014CFA" w:rsidRPr="00AB0BCA" w14:paraId="5FF31A99" w14:textId="77777777" w:rsidTr="00A30401">
        <w:tc>
          <w:tcPr>
            <w:tcW w:w="1550" w:type="dxa"/>
          </w:tcPr>
          <w:p w14:paraId="279C89B2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Deinococcota</w:t>
            </w:r>
          </w:p>
          <w:p w14:paraId="3B5B2D3C" w14:textId="4F661D7B" w:rsidR="00014CFA" w:rsidRPr="00B56202" w:rsidRDefault="00A4601E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67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21</w:t>
            </w:r>
          </w:p>
        </w:tc>
        <w:tc>
          <w:tcPr>
            <w:tcW w:w="1551" w:type="dxa"/>
          </w:tcPr>
          <w:p w14:paraId="171ECA10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Deinococcota</w:t>
            </w:r>
          </w:p>
          <w:p w14:paraId="33E319C9" w14:textId="3666F94D" w:rsidR="00014CFA" w:rsidRPr="00B56202" w:rsidRDefault="00A4601E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2.02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</w:t>
            </w:r>
            <w:r>
              <w:rPr>
                <w:color w:val="000000"/>
                <w:sz w:val="17"/>
                <w:szCs w:val="17"/>
              </w:rPr>
              <w:t>94</w:t>
            </w:r>
          </w:p>
        </w:tc>
        <w:tc>
          <w:tcPr>
            <w:tcW w:w="1551" w:type="dxa"/>
          </w:tcPr>
          <w:p w14:paraId="494B51EE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Deinococcota</w:t>
            </w:r>
          </w:p>
          <w:p w14:paraId="2A60F655" w14:textId="41ECBB13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</w:t>
            </w:r>
            <w:r w:rsidR="00A4601E">
              <w:rPr>
                <w:color w:val="000000"/>
                <w:sz w:val="17"/>
                <w:szCs w:val="17"/>
              </w:rPr>
              <w:t>87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</w:t>
            </w:r>
            <w:r w:rsidR="00A4601E">
              <w:rPr>
                <w:color w:val="000000"/>
                <w:sz w:val="17"/>
                <w:szCs w:val="17"/>
              </w:rPr>
              <w:t>49</w:t>
            </w:r>
          </w:p>
        </w:tc>
        <w:tc>
          <w:tcPr>
            <w:tcW w:w="1551" w:type="dxa"/>
          </w:tcPr>
          <w:p w14:paraId="0E698C52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Deinococcota</w:t>
            </w:r>
          </w:p>
          <w:p w14:paraId="64D6EB33" w14:textId="611AD505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</w:t>
            </w:r>
            <w:r w:rsidR="00A4601E">
              <w:rPr>
                <w:color w:val="000000"/>
                <w:sz w:val="17"/>
                <w:szCs w:val="17"/>
              </w:rPr>
              <w:t>43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</w:t>
            </w:r>
            <w:r w:rsidR="00A4601E">
              <w:rPr>
                <w:color w:val="000000"/>
                <w:sz w:val="17"/>
                <w:szCs w:val="17"/>
              </w:rPr>
              <w:t>34</w:t>
            </w:r>
          </w:p>
        </w:tc>
        <w:tc>
          <w:tcPr>
            <w:tcW w:w="1551" w:type="dxa"/>
          </w:tcPr>
          <w:p w14:paraId="4E404A06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Deinococcota</w:t>
            </w:r>
          </w:p>
          <w:p w14:paraId="2409F8F1" w14:textId="092FD055" w:rsidR="00014CFA" w:rsidRPr="00B56202" w:rsidRDefault="00A63F61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8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</w:t>
            </w:r>
            <w:r>
              <w:rPr>
                <w:color w:val="000000"/>
                <w:sz w:val="17"/>
                <w:szCs w:val="17"/>
              </w:rPr>
              <w:t>28</w:t>
            </w:r>
          </w:p>
        </w:tc>
        <w:tc>
          <w:tcPr>
            <w:tcW w:w="1551" w:type="dxa"/>
          </w:tcPr>
          <w:p w14:paraId="4725B79D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Deinococcota</w:t>
            </w:r>
          </w:p>
          <w:p w14:paraId="2DA0013B" w14:textId="65532C7F" w:rsidR="00014CFA" w:rsidRPr="00B56202" w:rsidRDefault="00A63F61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32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</w:t>
            </w:r>
            <w:r w:rsidR="00C860D7">
              <w:rPr>
                <w:color w:val="000000"/>
                <w:sz w:val="17"/>
                <w:szCs w:val="17"/>
              </w:rPr>
              <w:t>16</w:t>
            </w:r>
          </w:p>
        </w:tc>
        <w:tc>
          <w:tcPr>
            <w:tcW w:w="1551" w:type="dxa"/>
          </w:tcPr>
          <w:p w14:paraId="1760B6F6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Deinococcota</w:t>
            </w:r>
          </w:p>
          <w:p w14:paraId="6E5BF971" w14:textId="560AB23A" w:rsidR="00014CFA" w:rsidRPr="00B56202" w:rsidRDefault="00C860D7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76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</w:t>
            </w:r>
            <w:r>
              <w:rPr>
                <w:color w:val="000000"/>
                <w:sz w:val="17"/>
                <w:szCs w:val="17"/>
              </w:rPr>
              <w:t>60</w:t>
            </w:r>
          </w:p>
        </w:tc>
        <w:tc>
          <w:tcPr>
            <w:tcW w:w="1551" w:type="dxa"/>
          </w:tcPr>
          <w:p w14:paraId="01E97318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Deinococcota</w:t>
            </w:r>
          </w:p>
          <w:p w14:paraId="597D490E" w14:textId="5F5C3406" w:rsidR="00014CFA" w:rsidRPr="00B56202" w:rsidRDefault="0026523F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1.02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50</w:t>
            </w:r>
          </w:p>
        </w:tc>
        <w:tc>
          <w:tcPr>
            <w:tcW w:w="1551" w:type="dxa"/>
          </w:tcPr>
          <w:p w14:paraId="4AC1D490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Deinococcota</w:t>
            </w:r>
          </w:p>
          <w:p w14:paraId="3668723B" w14:textId="30DA8227" w:rsidR="00014CFA" w:rsidRPr="00B56202" w:rsidRDefault="0026523F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48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</w:t>
            </w:r>
            <w:r>
              <w:rPr>
                <w:color w:val="000000"/>
                <w:sz w:val="17"/>
                <w:szCs w:val="17"/>
              </w:rPr>
              <w:t>28</w:t>
            </w:r>
          </w:p>
        </w:tc>
      </w:tr>
      <w:tr w:rsidR="00014CFA" w:rsidRPr="00AB0BCA" w14:paraId="1F81FEE8" w14:textId="77777777" w:rsidTr="00176525">
        <w:tc>
          <w:tcPr>
            <w:tcW w:w="1550" w:type="dxa"/>
          </w:tcPr>
          <w:p w14:paraId="7767CB46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Patescibacteria</w:t>
            </w:r>
          </w:p>
          <w:p w14:paraId="7D97EBD1" w14:textId="215FDE19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</w:t>
            </w:r>
            <w:r w:rsidR="00A4601E">
              <w:rPr>
                <w:color w:val="000000"/>
                <w:sz w:val="17"/>
                <w:szCs w:val="17"/>
              </w:rPr>
              <w:t>18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</w:t>
            </w:r>
            <w:r w:rsidR="00A4601E">
              <w:rPr>
                <w:color w:val="000000"/>
                <w:sz w:val="17"/>
                <w:szCs w:val="17"/>
              </w:rPr>
              <w:t>06</w:t>
            </w:r>
          </w:p>
        </w:tc>
        <w:tc>
          <w:tcPr>
            <w:tcW w:w="1551" w:type="dxa"/>
          </w:tcPr>
          <w:p w14:paraId="45AF9685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usobacteriota</w:t>
            </w:r>
          </w:p>
          <w:p w14:paraId="483EA224" w14:textId="00A898E7" w:rsidR="00014CFA" w:rsidRPr="00B56202" w:rsidRDefault="00A4601E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57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</w:t>
            </w:r>
            <w:r>
              <w:rPr>
                <w:color w:val="000000"/>
                <w:sz w:val="17"/>
                <w:szCs w:val="17"/>
              </w:rPr>
              <w:t>38</w:t>
            </w:r>
          </w:p>
        </w:tc>
        <w:tc>
          <w:tcPr>
            <w:tcW w:w="1551" w:type="dxa"/>
          </w:tcPr>
          <w:p w14:paraId="47C98B6B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usobacteriota</w:t>
            </w:r>
          </w:p>
          <w:p w14:paraId="25DF2A9A" w14:textId="131EA07B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</w:t>
            </w:r>
            <w:r w:rsidR="00A4601E">
              <w:rPr>
                <w:color w:val="000000"/>
                <w:sz w:val="17"/>
                <w:szCs w:val="17"/>
              </w:rPr>
              <w:t>66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</w:t>
            </w:r>
            <w:r w:rsidR="00A4601E">
              <w:rPr>
                <w:color w:val="000000"/>
                <w:sz w:val="17"/>
                <w:szCs w:val="17"/>
              </w:rPr>
              <w:t>64</w:t>
            </w:r>
          </w:p>
        </w:tc>
        <w:tc>
          <w:tcPr>
            <w:tcW w:w="1551" w:type="dxa"/>
            <w:vAlign w:val="bottom"/>
          </w:tcPr>
          <w:p w14:paraId="448D233C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Verrucomicrobiota</w:t>
            </w:r>
          </w:p>
          <w:p w14:paraId="7D722285" w14:textId="3BC87B39" w:rsidR="00014CFA" w:rsidRPr="00B56202" w:rsidRDefault="00014CFA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</w:t>
            </w:r>
            <w:r w:rsidR="00A4601E">
              <w:rPr>
                <w:color w:val="000000"/>
                <w:sz w:val="17"/>
                <w:szCs w:val="17"/>
              </w:rPr>
              <w:t>18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</w:t>
            </w:r>
            <w:r w:rsidR="00A4601E">
              <w:rPr>
                <w:color w:val="000000"/>
                <w:sz w:val="17"/>
                <w:szCs w:val="17"/>
              </w:rPr>
              <w:t>06</w:t>
            </w:r>
          </w:p>
        </w:tc>
        <w:tc>
          <w:tcPr>
            <w:tcW w:w="1551" w:type="dxa"/>
          </w:tcPr>
          <w:p w14:paraId="750EFBD5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usobacteriota</w:t>
            </w:r>
          </w:p>
          <w:p w14:paraId="1EA33A96" w14:textId="2648FA02" w:rsidR="00014CFA" w:rsidRPr="00B56202" w:rsidRDefault="00014CFA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</w:t>
            </w:r>
            <w:r w:rsidR="00A63F61">
              <w:rPr>
                <w:color w:val="000000"/>
                <w:sz w:val="17"/>
                <w:szCs w:val="17"/>
              </w:rPr>
              <w:t>39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</w:t>
            </w:r>
            <w:r w:rsidR="00A63F61">
              <w:rPr>
                <w:color w:val="000000"/>
                <w:sz w:val="17"/>
                <w:szCs w:val="17"/>
              </w:rPr>
              <w:t>22</w:t>
            </w:r>
          </w:p>
        </w:tc>
        <w:tc>
          <w:tcPr>
            <w:tcW w:w="1551" w:type="dxa"/>
            <w:vAlign w:val="bottom"/>
          </w:tcPr>
          <w:p w14:paraId="1D933892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Verrucomicrobiota</w:t>
            </w:r>
          </w:p>
          <w:p w14:paraId="770B401D" w14:textId="446A9581" w:rsidR="00014CFA" w:rsidRPr="00B56202" w:rsidRDefault="00014CFA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</w:t>
            </w:r>
            <w:r w:rsidR="00A63F61">
              <w:rPr>
                <w:color w:val="000000"/>
                <w:sz w:val="17"/>
                <w:szCs w:val="17"/>
              </w:rPr>
              <w:t>2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</w:t>
            </w:r>
            <w:r w:rsidR="00C860D7">
              <w:rPr>
                <w:color w:val="000000"/>
                <w:sz w:val="17"/>
                <w:szCs w:val="17"/>
              </w:rPr>
              <w:t>02</w:t>
            </w:r>
          </w:p>
        </w:tc>
        <w:tc>
          <w:tcPr>
            <w:tcW w:w="1551" w:type="dxa"/>
            <w:vAlign w:val="bottom"/>
          </w:tcPr>
          <w:p w14:paraId="640658B0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Verrucomicrobiota</w:t>
            </w:r>
          </w:p>
          <w:p w14:paraId="05A79E83" w14:textId="1EF2DF93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</w:t>
            </w:r>
            <w:r w:rsidR="00C860D7">
              <w:rPr>
                <w:color w:val="000000"/>
                <w:sz w:val="17"/>
                <w:szCs w:val="17"/>
              </w:rPr>
              <w:t>22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</w:t>
            </w:r>
            <w:r w:rsidR="00C860D7">
              <w:rPr>
                <w:color w:val="000000"/>
                <w:sz w:val="17"/>
                <w:szCs w:val="17"/>
              </w:rPr>
              <w:t>11</w:t>
            </w:r>
          </w:p>
        </w:tc>
        <w:tc>
          <w:tcPr>
            <w:tcW w:w="1551" w:type="dxa"/>
          </w:tcPr>
          <w:p w14:paraId="7BAE5A1F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hloroflexi</w:t>
            </w:r>
          </w:p>
          <w:p w14:paraId="0A78B261" w14:textId="67803BB7" w:rsidR="00014CFA" w:rsidRPr="00B56202" w:rsidRDefault="0026523F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6</w:t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 w:rsidRPr="00B56202">
              <w:rPr>
                <w:color w:val="000000"/>
                <w:sz w:val="17"/>
                <w:szCs w:val="17"/>
              </w:rPr>
              <w:sym w:font="Symbol" w:char="F0B1"/>
            </w:r>
            <w:r w:rsidR="00014CFA" w:rsidRPr="00B56202">
              <w:rPr>
                <w:color w:val="000000"/>
                <w:sz w:val="17"/>
                <w:szCs w:val="17"/>
              </w:rPr>
              <w:t xml:space="preserve"> </w:t>
            </w:r>
            <w:r w:rsidR="00014CFA">
              <w:rPr>
                <w:color w:val="000000"/>
                <w:sz w:val="17"/>
                <w:szCs w:val="17"/>
              </w:rPr>
              <w:t>0.</w:t>
            </w:r>
            <w:r>
              <w:rPr>
                <w:color w:val="000000"/>
                <w:sz w:val="17"/>
                <w:szCs w:val="17"/>
              </w:rPr>
              <w:t>12</w:t>
            </w:r>
          </w:p>
        </w:tc>
        <w:tc>
          <w:tcPr>
            <w:tcW w:w="1551" w:type="dxa"/>
          </w:tcPr>
          <w:p w14:paraId="292D6A54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usobacteriota</w:t>
            </w:r>
          </w:p>
          <w:p w14:paraId="535FDBD9" w14:textId="5ED9583F" w:rsidR="00014CFA" w:rsidRPr="00B56202" w:rsidRDefault="00014CFA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</w:t>
            </w:r>
            <w:r w:rsidR="0026523F">
              <w:rPr>
                <w:color w:val="000000"/>
                <w:sz w:val="17"/>
                <w:szCs w:val="17"/>
              </w:rPr>
              <w:t>.10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</w:t>
            </w:r>
            <w:r w:rsidR="0026523F">
              <w:rPr>
                <w:color w:val="000000"/>
                <w:sz w:val="17"/>
                <w:szCs w:val="17"/>
              </w:rPr>
              <w:t>06</w:t>
            </w:r>
          </w:p>
        </w:tc>
      </w:tr>
      <w:tr w:rsidR="00014CFA" w:rsidRPr="00AB0BCA" w14:paraId="524C6096" w14:textId="77777777" w:rsidTr="007B7021">
        <w:tc>
          <w:tcPr>
            <w:tcW w:w="1550" w:type="dxa"/>
          </w:tcPr>
          <w:p w14:paraId="0AF05E74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hloroflexi</w:t>
            </w:r>
          </w:p>
          <w:p w14:paraId="41E747C6" w14:textId="76019DBF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</w:t>
            </w:r>
            <w:r w:rsidR="00A4601E">
              <w:rPr>
                <w:color w:val="000000"/>
                <w:sz w:val="17"/>
                <w:szCs w:val="17"/>
              </w:rPr>
              <w:t>11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03</w:t>
            </w:r>
          </w:p>
        </w:tc>
        <w:tc>
          <w:tcPr>
            <w:tcW w:w="1551" w:type="dxa"/>
          </w:tcPr>
          <w:p w14:paraId="1301807B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Verrucomicrobiota</w:t>
            </w:r>
          </w:p>
          <w:p w14:paraId="60B94E98" w14:textId="6F5FB3A3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</w:t>
            </w:r>
            <w:r w:rsidR="00A4601E">
              <w:rPr>
                <w:color w:val="000000"/>
                <w:sz w:val="17"/>
                <w:szCs w:val="17"/>
              </w:rPr>
              <w:t>6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</w:t>
            </w:r>
            <w:r w:rsidR="00A4601E">
              <w:rPr>
                <w:color w:val="000000"/>
                <w:sz w:val="17"/>
                <w:szCs w:val="17"/>
              </w:rPr>
              <w:t>03</w:t>
            </w:r>
          </w:p>
        </w:tc>
        <w:tc>
          <w:tcPr>
            <w:tcW w:w="1551" w:type="dxa"/>
          </w:tcPr>
          <w:p w14:paraId="08A949A7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Patescibacteria</w:t>
            </w:r>
          </w:p>
          <w:p w14:paraId="40090AFD" w14:textId="05B89B62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</w:t>
            </w:r>
            <w:r w:rsidR="00A4601E">
              <w:rPr>
                <w:color w:val="000000"/>
                <w:sz w:val="17"/>
                <w:szCs w:val="17"/>
              </w:rPr>
              <w:t>19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</w:t>
            </w:r>
            <w:r w:rsidR="00A4601E">
              <w:rPr>
                <w:color w:val="000000"/>
                <w:sz w:val="17"/>
                <w:szCs w:val="17"/>
              </w:rPr>
              <w:t>06</w:t>
            </w:r>
          </w:p>
        </w:tc>
        <w:tc>
          <w:tcPr>
            <w:tcW w:w="1551" w:type="dxa"/>
            <w:vAlign w:val="bottom"/>
          </w:tcPr>
          <w:p w14:paraId="35F769B9" w14:textId="77777777" w:rsidR="00014CFA" w:rsidRPr="00B56202" w:rsidRDefault="00014CFA" w:rsidP="00014C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551" w:type="dxa"/>
          </w:tcPr>
          <w:p w14:paraId="132BF956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hloroflexi</w:t>
            </w:r>
          </w:p>
          <w:p w14:paraId="6F9FA191" w14:textId="4981820B" w:rsidR="00014CFA" w:rsidRPr="00B56202" w:rsidRDefault="00014CFA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</w:t>
            </w:r>
            <w:r w:rsidR="00A63F61">
              <w:rPr>
                <w:color w:val="000000"/>
                <w:sz w:val="17"/>
                <w:szCs w:val="17"/>
              </w:rPr>
              <w:t>4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</w:t>
            </w:r>
            <w:r w:rsidR="00A63F61">
              <w:rPr>
                <w:color w:val="000000"/>
                <w:sz w:val="17"/>
                <w:szCs w:val="17"/>
              </w:rPr>
              <w:t>07</w:t>
            </w:r>
          </w:p>
        </w:tc>
        <w:tc>
          <w:tcPr>
            <w:tcW w:w="1551" w:type="dxa"/>
          </w:tcPr>
          <w:p w14:paraId="5A061CD4" w14:textId="17FC9199" w:rsidR="00014CFA" w:rsidRPr="00B56202" w:rsidRDefault="00014CFA" w:rsidP="00014C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551" w:type="dxa"/>
          </w:tcPr>
          <w:p w14:paraId="378CD33F" w14:textId="2C6B17C6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551" w:type="dxa"/>
          </w:tcPr>
          <w:p w14:paraId="010F21BE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Fusobacteriota</w:t>
            </w:r>
          </w:p>
          <w:p w14:paraId="3090F6BF" w14:textId="6F7EC2CF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</w:t>
            </w:r>
            <w:r w:rsidR="0026523F">
              <w:rPr>
                <w:color w:val="000000"/>
                <w:sz w:val="17"/>
                <w:szCs w:val="17"/>
              </w:rPr>
              <w:t>15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</w:t>
            </w:r>
            <w:r w:rsidR="0026523F">
              <w:rPr>
                <w:color w:val="000000"/>
                <w:sz w:val="17"/>
                <w:szCs w:val="17"/>
              </w:rPr>
              <w:t>13</w:t>
            </w:r>
          </w:p>
        </w:tc>
        <w:tc>
          <w:tcPr>
            <w:tcW w:w="1551" w:type="dxa"/>
          </w:tcPr>
          <w:p w14:paraId="4456D594" w14:textId="125796EF" w:rsidR="00014CFA" w:rsidRPr="00B56202" w:rsidRDefault="00014CFA" w:rsidP="00014CFA">
            <w:pPr>
              <w:jc w:val="center"/>
              <w:rPr>
                <w:sz w:val="17"/>
                <w:szCs w:val="17"/>
              </w:rPr>
            </w:pPr>
          </w:p>
        </w:tc>
      </w:tr>
      <w:tr w:rsidR="00014CFA" w:rsidRPr="00AB0BCA" w14:paraId="2BD71FC1" w14:textId="77777777" w:rsidTr="00D36BCA">
        <w:tc>
          <w:tcPr>
            <w:tcW w:w="1550" w:type="dxa"/>
          </w:tcPr>
          <w:p w14:paraId="7BFDB243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Verrucomicrobiota</w:t>
            </w:r>
          </w:p>
          <w:p w14:paraId="572241D1" w14:textId="7F4F8AD0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</w:t>
            </w:r>
            <w:r w:rsidR="00A4601E">
              <w:rPr>
                <w:color w:val="000000"/>
                <w:sz w:val="17"/>
                <w:szCs w:val="17"/>
              </w:rPr>
              <w:t>0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0</w:t>
            </w:r>
            <w:r w:rsidR="00A4601E">
              <w:rPr>
                <w:color w:val="000000"/>
                <w:sz w:val="17"/>
                <w:szCs w:val="17"/>
              </w:rPr>
              <w:t>3</w:t>
            </w:r>
          </w:p>
        </w:tc>
        <w:tc>
          <w:tcPr>
            <w:tcW w:w="1551" w:type="dxa"/>
          </w:tcPr>
          <w:p w14:paraId="6FA5946B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Patescibacteria</w:t>
            </w:r>
          </w:p>
          <w:p w14:paraId="5843DB45" w14:textId="2CE5F658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</w:t>
            </w:r>
            <w:r w:rsidR="00A4601E">
              <w:rPr>
                <w:color w:val="000000"/>
                <w:sz w:val="17"/>
                <w:szCs w:val="17"/>
              </w:rPr>
              <w:t>0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0</w:t>
            </w:r>
            <w:r w:rsidR="00A4601E">
              <w:rPr>
                <w:color w:val="000000"/>
                <w:sz w:val="17"/>
                <w:szCs w:val="17"/>
              </w:rPr>
              <w:t>3</w:t>
            </w:r>
          </w:p>
        </w:tc>
        <w:tc>
          <w:tcPr>
            <w:tcW w:w="1551" w:type="dxa"/>
          </w:tcPr>
          <w:p w14:paraId="33D0D0B2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Verrucomicrobiota</w:t>
            </w:r>
          </w:p>
          <w:p w14:paraId="3E3FD8EF" w14:textId="70B10AF9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</w:t>
            </w:r>
            <w:r w:rsidR="00A4601E">
              <w:rPr>
                <w:color w:val="000000"/>
                <w:sz w:val="17"/>
                <w:szCs w:val="17"/>
              </w:rPr>
              <w:t>0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0</w:t>
            </w:r>
            <w:r w:rsidR="00A4601E">
              <w:rPr>
                <w:color w:val="000000"/>
                <w:sz w:val="17"/>
                <w:szCs w:val="17"/>
              </w:rPr>
              <w:t>4</w:t>
            </w:r>
          </w:p>
        </w:tc>
        <w:tc>
          <w:tcPr>
            <w:tcW w:w="1551" w:type="dxa"/>
            <w:vAlign w:val="bottom"/>
          </w:tcPr>
          <w:p w14:paraId="32720DC2" w14:textId="77777777" w:rsidR="00014CFA" w:rsidRPr="00B56202" w:rsidRDefault="00014CFA" w:rsidP="00014C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551" w:type="dxa"/>
          </w:tcPr>
          <w:p w14:paraId="352A9A66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Verrucomicrobiota</w:t>
            </w:r>
          </w:p>
          <w:p w14:paraId="5C86A983" w14:textId="6ABCF857" w:rsidR="00014CFA" w:rsidRPr="00B56202" w:rsidRDefault="00014CFA" w:rsidP="00014CFA">
            <w:pPr>
              <w:jc w:val="center"/>
              <w:rPr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</w:t>
            </w:r>
            <w:r w:rsidR="00A63F61">
              <w:rPr>
                <w:color w:val="000000"/>
                <w:sz w:val="17"/>
                <w:szCs w:val="17"/>
              </w:rPr>
              <w:t>4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0</w:t>
            </w:r>
            <w:r w:rsidR="00A63F61">
              <w:rPr>
                <w:color w:val="000000"/>
                <w:sz w:val="17"/>
                <w:szCs w:val="17"/>
              </w:rPr>
              <w:t>4</w:t>
            </w:r>
          </w:p>
        </w:tc>
        <w:tc>
          <w:tcPr>
            <w:tcW w:w="1551" w:type="dxa"/>
            <w:vAlign w:val="bottom"/>
          </w:tcPr>
          <w:p w14:paraId="3521DEDB" w14:textId="77777777" w:rsidR="00014CFA" w:rsidRPr="00B56202" w:rsidRDefault="00014CFA" w:rsidP="00014C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551" w:type="dxa"/>
          </w:tcPr>
          <w:p w14:paraId="6F6F5059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551" w:type="dxa"/>
          </w:tcPr>
          <w:p w14:paraId="183E7C8D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 w:rsidRPr="00B56202">
              <w:rPr>
                <w:color w:val="000000"/>
                <w:sz w:val="17"/>
                <w:szCs w:val="17"/>
              </w:rPr>
              <w:t>Verrucomicrobiota</w:t>
            </w:r>
          </w:p>
          <w:p w14:paraId="1C6A498A" w14:textId="09203FFB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</w:t>
            </w:r>
            <w:r w:rsidR="0026523F">
              <w:rPr>
                <w:color w:val="000000"/>
                <w:sz w:val="17"/>
                <w:szCs w:val="17"/>
              </w:rPr>
              <w:t>4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</w:t>
            </w:r>
            <w:r w:rsidR="0026523F">
              <w:rPr>
                <w:color w:val="000000"/>
                <w:sz w:val="17"/>
                <w:szCs w:val="17"/>
              </w:rPr>
              <w:t>06</w:t>
            </w:r>
          </w:p>
        </w:tc>
        <w:tc>
          <w:tcPr>
            <w:tcW w:w="1551" w:type="dxa"/>
            <w:vAlign w:val="bottom"/>
          </w:tcPr>
          <w:p w14:paraId="3493F97E" w14:textId="77777777" w:rsidR="00014CFA" w:rsidRPr="00B56202" w:rsidRDefault="00014CFA" w:rsidP="00014CFA">
            <w:pPr>
              <w:jc w:val="center"/>
              <w:rPr>
                <w:sz w:val="17"/>
                <w:szCs w:val="17"/>
              </w:rPr>
            </w:pPr>
          </w:p>
        </w:tc>
      </w:tr>
      <w:tr w:rsidR="00014CFA" w:rsidRPr="00AB0BCA" w14:paraId="2D6871BE" w14:textId="77777777" w:rsidTr="00D36BCA">
        <w:tc>
          <w:tcPr>
            <w:tcW w:w="1550" w:type="dxa"/>
          </w:tcPr>
          <w:p w14:paraId="76EA05CD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551" w:type="dxa"/>
          </w:tcPr>
          <w:p w14:paraId="74058389" w14:textId="012945E8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hloroflexi</w:t>
            </w:r>
          </w:p>
          <w:p w14:paraId="0AED8FBF" w14:textId="5E15908E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0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0</w:t>
            </w:r>
            <w:r w:rsidR="00A4601E">
              <w:rPr>
                <w:color w:val="000000"/>
                <w:sz w:val="17"/>
                <w:szCs w:val="17"/>
              </w:rPr>
              <w:t>2</w:t>
            </w:r>
          </w:p>
        </w:tc>
        <w:tc>
          <w:tcPr>
            <w:tcW w:w="1551" w:type="dxa"/>
          </w:tcPr>
          <w:p w14:paraId="080899A8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Chloroflexi</w:t>
            </w:r>
          </w:p>
          <w:p w14:paraId="56B0590B" w14:textId="15B67CED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  <w:r>
              <w:rPr>
                <w:color w:val="000000"/>
                <w:sz w:val="17"/>
                <w:szCs w:val="17"/>
              </w:rPr>
              <w:t>0.10</w:t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 w:rsidRPr="00B56202">
              <w:rPr>
                <w:color w:val="000000"/>
                <w:sz w:val="17"/>
                <w:szCs w:val="17"/>
              </w:rPr>
              <w:sym w:font="Symbol" w:char="F0B1"/>
            </w:r>
            <w:r w:rsidRPr="00B56202">
              <w:rPr>
                <w:color w:val="000000"/>
                <w:sz w:val="17"/>
                <w:szCs w:val="17"/>
              </w:rPr>
              <w:t xml:space="preserve"> </w:t>
            </w:r>
            <w:r>
              <w:rPr>
                <w:color w:val="000000"/>
                <w:sz w:val="17"/>
                <w:szCs w:val="17"/>
              </w:rPr>
              <w:t>0.0</w:t>
            </w:r>
            <w:r w:rsidR="00A4601E">
              <w:rPr>
                <w:color w:val="000000"/>
                <w:sz w:val="17"/>
                <w:szCs w:val="17"/>
              </w:rPr>
              <w:t>2</w:t>
            </w:r>
          </w:p>
        </w:tc>
        <w:tc>
          <w:tcPr>
            <w:tcW w:w="1551" w:type="dxa"/>
            <w:vAlign w:val="bottom"/>
          </w:tcPr>
          <w:p w14:paraId="4654DFD9" w14:textId="77777777" w:rsidR="00014CFA" w:rsidRPr="00B56202" w:rsidRDefault="00014CFA" w:rsidP="00014C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551" w:type="dxa"/>
          </w:tcPr>
          <w:p w14:paraId="411C7467" w14:textId="317E5E70" w:rsidR="00014CFA" w:rsidRPr="00B56202" w:rsidRDefault="00014CFA" w:rsidP="00014C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551" w:type="dxa"/>
            <w:vAlign w:val="bottom"/>
          </w:tcPr>
          <w:p w14:paraId="7BAA74D2" w14:textId="77777777" w:rsidR="00014CFA" w:rsidRPr="00B56202" w:rsidRDefault="00014CFA" w:rsidP="00014CFA">
            <w:pPr>
              <w:jc w:val="center"/>
              <w:rPr>
                <w:sz w:val="17"/>
                <w:szCs w:val="17"/>
              </w:rPr>
            </w:pPr>
          </w:p>
        </w:tc>
        <w:tc>
          <w:tcPr>
            <w:tcW w:w="1551" w:type="dxa"/>
          </w:tcPr>
          <w:p w14:paraId="5550A196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551" w:type="dxa"/>
          </w:tcPr>
          <w:p w14:paraId="1153D6BB" w14:textId="77777777" w:rsidR="00014CFA" w:rsidRPr="00B56202" w:rsidRDefault="00014CFA" w:rsidP="00014CFA">
            <w:pPr>
              <w:jc w:val="center"/>
              <w:rPr>
                <w:color w:val="000000"/>
                <w:sz w:val="17"/>
                <w:szCs w:val="17"/>
              </w:rPr>
            </w:pPr>
          </w:p>
        </w:tc>
        <w:tc>
          <w:tcPr>
            <w:tcW w:w="1551" w:type="dxa"/>
            <w:vAlign w:val="bottom"/>
          </w:tcPr>
          <w:p w14:paraId="5861723D" w14:textId="77777777" w:rsidR="00014CFA" w:rsidRPr="00B56202" w:rsidRDefault="00014CFA" w:rsidP="00014CFA">
            <w:pPr>
              <w:jc w:val="center"/>
              <w:rPr>
                <w:sz w:val="17"/>
                <w:szCs w:val="17"/>
              </w:rPr>
            </w:pPr>
          </w:p>
        </w:tc>
      </w:tr>
    </w:tbl>
    <w:p w14:paraId="1FCFA250" w14:textId="7D3028EF" w:rsidR="00AB0BCA" w:rsidRPr="005270B7" w:rsidRDefault="00AB0BCA" w:rsidP="00AB0BCA">
      <w:r w:rsidRPr="005270B7">
        <w:rPr>
          <w:b/>
          <w:bCs/>
        </w:rPr>
        <w:t>Table S</w:t>
      </w:r>
      <w:r w:rsidR="008A48C8">
        <w:rPr>
          <w:b/>
          <w:bCs/>
        </w:rPr>
        <w:t>2</w:t>
      </w:r>
      <w:r w:rsidRPr="005270B7">
        <w:rPr>
          <w:b/>
          <w:bCs/>
        </w:rPr>
        <w:t xml:space="preserve">. </w:t>
      </w:r>
      <w:r w:rsidRPr="005270B7">
        <w:t xml:space="preserve">Mean relative abundance plus or minus the standard error of the mean of taxonomic </w:t>
      </w:r>
      <w:r>
        <w:t>phyla</w:t>
      </w:r>
      <w:r w:rsidR="00B56202">
        <w:t xml:space="preserve"> representing &gt; 0.1% of the overall microbial community</w:t>
      </w:r>
      <w:r w:rsidR="008A48C8">
        <w:t xml:space="preserve"> within vaccine treatment groups</w:t>
      </w:r>
      <w:r>
        <w:t>.</w:t>
      </w:r>
    </w:p>
    <w:sectPr w:rsidR="00AB0BCA" w:rsidRPr="005270B7" w:rsidSect="00AB0BC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368"/>
    <w:rsid w:val="00014CFA"/>
    <w:rsid w:val="000A5C01"/>
    <w:rsid w:val="00144566"/>
    <w:rsid w:val="00170834"/>
    <w:rsid w:val="001E1169"/>
    <w:rsid w:val="0026523F"/>
    <w:rsid w:val="002B38D4"/>
    <w:rsid w:val="003902DA"/>
    <w:rsid w:val="003B0B69"/>
    <w:rsid w:val="003B6212"/>
    <w:rsid w:val="0040337D"/>
    <w:rsid w:val="004406B6"/>
    <w:rsid w:val="00484C6E"/>
    <w:rsid w:val="004B149E"/>
    <w:rsid w:val="00504924"/>
    <w:rsid w:val="005069B4"/>
    <w:rsid w:val="00516198"/>
    <w:rsid w:val="005270B7"/>
    <w:rsid w:val="005C322B"/>
    <w:rsid w:val="00657FD4"/>
    <w:rsid w:val="00786F41"/>
    <w:rsid w:val="007A0368"/>
    <w:rsid w:val="007D4441"/>
    <w:rsid w:val="007E7E01"/>
    <w:rsid w:val="00800BDE"/>
    <w:rsid w:val="00832C8B"/>
    <w:rsid w:val="0087156D"/>
    <w:rsid w:val="008A48C8"/>
    <w:rsid w:val="008A62DC"/>
    <w:rsid w:val="008C026C"/>
    <w:rsid w:val="008C6E2B"/>
    <w:rsid w:val="008E700A"/>
    <w:rsid w:val="00971B00"/>
    <w:rsid w:val="00A4601E"/>
    <w:rsid w:val="00A51646"/>
    <w:rsid w:val="00A6340A"/>
    <w:rsid w:val="00A63F61"/>
    <w:rsid w:val="00AA294D"/>
    <w:rsid w:val="00AB0BCA"/>
    <w:rsid w:val="00B12BB3"/>
    <w:rsid w:val="00B56202"/>
    <w:rsid w:val="00B9790D"/>
    <w:rsid w:val="00C21A20"/>
    <w:rsid w:val="00C2724C"/>
    <w:rsid w:val="00C44FBB"/>
    <w:rsid w:val="00C860D7"/>
    <w:rsid w:val="00CB7396"/>
    <w:rsid w:val="00CF0B61"/>
    <w:rsid w:val="00D03673"/>
    <w:rsid w:val="00D231C5"/>
    <w:rsid w:val="00D84FE0"/>
    <w:rsid w:val="00E042E9"/>
    <w:rsid w:val="00E325BA"/>
    <w:rsid w:val="00EA2E2D"/>
    <w:rsid w:val="00F12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F22BC"/>
  <w15:chartTrackingRefBased/>
  <w15:docId w15:val="{2F73E6F4-CDDD-474E-973E-EB0313573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0B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3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nell, Lee</dc:creator>
  <cp:keywords/>
  <dc:description/>
  <cp:lastModifiedBy>Pinnell, Lee</cp:lastModifiedBy>
  <cp:revision>4</cp:revision>
  <dcterms:created xsi:type="dcterms:W3CDTF">2022-10-20T13:35:00Z</dcterms:created>
  <dcterms:modified xsi:type="dcterms:W3CDTF">2022-10-27T15:26:00Z</dcterms:modified>
</cp:coreProperties>
</file>